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The interaction between farming/rural environment and </w:t>
      </w:r>
      <w:r>
        <w:rPr>
          <w:rFonts w:cs="Times New Roman" w:ascii="Times New Roman" w:hAnsi="Times New Roman"/>
          <w:b/>
          <w:i/>
        </w:rPr>
        <w:t>TLR2, TLR4, TLR6 and CD14</w:t>
      </w:r>
      <w:r>
        <w:rPr>
          <w:rFonts w:cs="Times New Roman" w:ascii="Times New Roman" w:hAnsi="Times New Roman"/>
          <w:b/>
        </w:rPr>
        <w:t xml:space="preserve"> genetic polymorphisms in relation to early- and late-onset asthm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uthors: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lisa Y.Z. Lau, Shyamali C. Dharmage,* John A. Burgess, Aung K. Win, Adrian J. Lowe, Caroline J. Lodge, Jennifer Perret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Jennie Hui, Paul S Thomas, Stephen C. Morrison, Graham G Giles, John L. Hopper, Michael J Abramson, E Haydn Walters, Melanie C Matheson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Table S</w:t>
      </w:r>
      <w:r>
        <w:rPr/>
        <w:t>1: The association between selected SNPs and asthma and allergy in previous studies</w:t>
      </w:r>
    </w:p>
    <w:tbl>
      <w:tblPr>
        <w:tblW w:w="144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1276"/>
        <w:gridCol w:w="2829"/>
        <w:gridCol w:w="1550"/>
        <w:gridCol w:w="1847"/>
        <w:gridCol w:w="1270"/>
        <w:gridCol w:w="2983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design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, ethnic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 defini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ociation present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ion of association</w:t>
            </w:r>
          </w:p>
        </w:tc>
      </w:tr>
      <w:tr>
        <w:trPr/>
        <w:tc>
          <w:tcPr>
            <w:tcW w:w="144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1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691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ppelman 200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 adult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 diagnos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CT or TT genotyp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691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ma 200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 adult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report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CT or TT genotyp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691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wal 2008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 adult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 diagnos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TT genotyp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691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2009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, 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6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 diagnos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 risk with TT genotyp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7444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jaic-Bukvic 201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atia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admission due to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T allele</w:t>
            </w:r>
          </w:p>
        </w:tc>
      </w:tr>
      <w:tr>
        <w:trPr/>
        <w:tc>
          <w:tcPr>
            <w:tcW w:w="144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LR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86790 and rs19279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it 201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 adult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ez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44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LR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64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r 200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 and Germany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-report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AA genotyp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988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khof 2010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37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tor diagnos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04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r 200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 and Germany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-report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44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LR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743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tisira 200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, African American, European American and Hispanic Americ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 adult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thma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T allel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743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mann 2008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 (ISAAC)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72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opic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 risk with CT/TT genotyp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743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ponen 201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tor diagnosed asth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395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ederma 2012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Netherlands, Caucasi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childre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opic disea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: The association between </w:t>
      </w:r>
      <w:r>
        <w:rPr>
          <w:rFonts w:cs="Times New Roman" w:ascii="Times New Roman" w:hAnsi="Times New Roman"/>
          <w:i/>
        </w:rPr>
        <w:t>TLR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LR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LR6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D14</w:t>
      </w:r>
      <w:r>
        <w:rPr>
          <w:rFonts w:cs="Times New Roman" w:ascii="Times New Roman" w:hAnsi="Times New Roman"/>
        </w:rPr>
        <w:t xml:space="preserve"> SNPs in a codominant, dominant, recessive and additive genetic models and early-onset and late-onset asthm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145"/>
        <w:gridCol w:w="1414"/>
        <w:gridCol w:w="1491"/>
        <w:gridCol w:w="2119"/>
        <w:gridCol w:w="2119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-onset asthm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-onset asthma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LR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883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77-1.45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81-1.67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54-1.3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(0.72-2.03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75-1.35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84-1.6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/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0.54-1.31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69-1.8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G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78-1.1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87-1.4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s38041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72-1.74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52-1.49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 (0.92-20.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7-8.2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0.82-1.9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52-1.48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/T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 (0.90-20.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07-8.36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C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92-1.95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56-1.43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6948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81-1.6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77-1.7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71-1.61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(0.76-1.9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/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81-1.5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80-1.71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/A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69-1.3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75-1.64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T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84-1.27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87-1.40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LR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2791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78-1.44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73-1.48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45-1.50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45-1.74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/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76-1.37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73-1.4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/C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45-1.45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45-1.69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T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77-1.24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75-1.29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8679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*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(0.75-2.04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40-1.44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*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/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G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0.80-2.0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45-1.50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LR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955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56-1.17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49-1.14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50-1.1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52-1.34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/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56-1.12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53-1.16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/C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63-1.2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67-1.48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T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71-1.0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73-1.17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4381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50-1.11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 (0.40-1.00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49-1.1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55-1.44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75 (0.51-1.10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47-1.1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/T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9-1.31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(0.86-1.76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C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73-1.11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78-1.26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1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6919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71-1.4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87-2.0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54-1.22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53-1.39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/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66-1.3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76-1.71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/A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58-1.10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(0.48-1.0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G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73-1.0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(0.72-1.1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444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9-1.2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81-1.62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35-1.2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(0.23-1.26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/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67-1.21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76-1.48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/C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36-1.29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(0.22-1.18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T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69-1.13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72-1.27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1586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86-1.97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 (0.93-2.46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2-1.4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63-1.7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/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77-1.67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0.81-2.05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/T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57-1.06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55-1.09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C allel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75-1.14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75-1.21)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ot analysed due to no observation in the GG genotype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: The degree of freedom (DF), Akaike's information criterion (AIC) and Bayesian information criterion (BIC) for each genetic model with interaction with childhood farming</w:t>
      </w:r>
    </w:p>
    <w:tbl>
      <w:tblPr>
        <w:tblW w:w="8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868"/>
        <w:gridCol w:w="1417"/>
        <w:gridCol w:w="1417"/>
        <w:gridCol w:w="1417"/>
        <w:gridCol w:w="1417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LR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8830 A/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6.9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6.06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9.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8.91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0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.4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9.2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8.55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04100 T/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1.7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1.01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4.858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4.27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02.504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1.83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00.553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.88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69480 A/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03.637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2.7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6.028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5.28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6.745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6.00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6.258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5.51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LR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27911 C/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4.852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3.86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89.026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8.23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87.903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7.11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89.307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8.5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86790 A/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4.025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3.11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1.147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0.42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1.597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0.87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LR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39559 C/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9.8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8.72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5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4.77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8.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7.42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5.2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4.409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743810 T/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9.6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8.76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9.6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8.9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3.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2.64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3.0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2.35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D1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69190 A/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4.262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3.3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1.946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1.20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89.378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8.63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1.348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0.6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744455 C/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6.215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5.2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0.327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9.57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2.059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1.30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0.772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0.01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15863 T/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00.362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9.47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omin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6.84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6.1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7.093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6.38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98.333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7.62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l models were adjusted for sex, maternal and paternal history of asthma and/or hay fever, and atopy at 7 years;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not analysed due no observation in the GG genotyp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: The interaction between </w:t>
      </w:r>
      <w:r>
        <w:rPr>
          <w:rFonts w:cs="Times New Roman" w:ascii="Times New Roman" w:hAnsi="Times New Roman"/>
          <w:i/>
        </w:rPr>
        <w:t>TLR6</w:t>
      </w:r>
      <w:r>
        <w:rPr>
          <w:rFonts w:cs="Times New Roman" w:ascii="Times New Roman" w:hAnsi="Times New Roman"/>
        </w:rPr>
        <w:t xml:space="preserve"> SNPs in codominant, dominant and recessive genetic models and childhood farm exposure for early-onset and late-onset asthma</w:t>
      </w:r>
    </w:p>
    <w:tbl>
      <w:tblPr>
        <w:tblW w:w="15665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276"/>
        <w:gridCol w:w="1422"/>
        <w:gridCol w:w="1443"/>
        <w:gridCol w:w="1843"/>
        <w:gridCol w:w="283"/>
        <w:gridCol w:w="1843"/>
        <w:gridCol w:w="1417"/>
        <w:gridCol w:w="1832"/>
        <w:gridCol w:w="239"/>
        <w:gridCol w:w="1804"/>
        <w:gridCol w:w="1417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8" w:leader="none"/>
                <w:tab w:val="left" w:pos="67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arly-onset asthma vs. never asthma</w:t>
            </w:r>
          </w:p>
        </w:tc>
        <w:tc>
          <w:tcPr>
            <w:tcW w:w="52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te-onset asthma vs. never asthma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hildhood farm exposur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hood farm expos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interaction between SNP and farm exposur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hildhood farm exposur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hood farm expos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interaction between SNP and farm exposure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LR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3955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36-1.92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 (0.07-1.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23-1.3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0.19-7.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 (0.82-5.52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 (0.03-0.6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0.55-4.05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09-3.6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T/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0.67-2.32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 (0.05-0.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44-1.6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15-4.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/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28-1.1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 (0.9-0.8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 (0.28-1.34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 (0.15-1.6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74381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39-2.10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 (0.06-1.2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 (0.18-1.03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 (0.27-1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 (0.67-4.06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 (0.04-0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0.59-4.27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12-6.6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/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64-2.18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 (0.06-0.9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40-1.44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0.20-8.9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T/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30-1.18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 (0.13-1.1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26-1.23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 (0.15-1.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</w:rPr>
        <w:t>All models were adjusted for sex, maternal and paternal history of asthma and/or hay fever, and atopy at 7 years;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: The interaction between </w:t>
      </w:r>
      <w:r>
        <w:rPr>
          <w:rFonts w:cs="Times New Roman" w:ascii="Times New Roman" w:hAnsi="Times New Roman"/>
          <w:i/>
        </w:rPr>
        <w:t>TLR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LR4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D14</w:t>
      </w:r>
      <w:r>
        <w:rPr>
          <w:rFonts w:cs="Times New Roman" w:ascii="Times New Roman" w:hAnsi="Times New Roman"/>
        </w:rPr>
        <w:t xml:space="preserve"> SNPs for genetic models with the lowest AIC and BIC scores and childhood farm exposure for early- and late-onset asthma</w:t>
      </w:r>
    </w:p>
    <w:tbl>
      <w:tblPr>
        <w:tblW w:w="15377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276"/>
        <w:gridCol w:w="1134"/>
        <w:gridCol w:w="1443"/>
        <w:gridCol w:w="1843"/>
        <w:gridCol w:w="283"/>
        <w:gridCol w:w="1843"/>
        <w:gridCol w:w="1417"/>
        <w:gridCol w:w="1832"/>
        <w:gridCol w:w="239"/>
        <w:gridCol w:w="1804"/>
        <w:gridCol w:w="1417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arly-onset asthma vs. never asthma</w:t>
            </w:r>
          </w:p>
        </w:tc>
        <w:tc>
          <w:tcPr>
            <w:tcW w:w="52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te-onset asthma vs. never asthma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hildhood farm exposur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hood farm expos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interaction between SNP and farm exposur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hildhood farm exposur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hood farm expos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interaction between SNP and farm exposure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L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8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alle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G alle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44-1.49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48-2.2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46-1.84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34-1.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04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/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0.79-2.26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 (0.25-5.3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57-1.96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15-7.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69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/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45-1.55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0.35-3.7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43-1.76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26-3.6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L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27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/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 (0.02-3.11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 (0.23-30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 (0.04-11.0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07-1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867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/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0.79-2.19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17-4.4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 (0.23-1.04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0.20-6.4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D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69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/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 (0.24-1.68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36-3.3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32-3.85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 (0.13-2.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744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/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63-1.26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 (0.58-8.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68-1.48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 (0.79-10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15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/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39-1.32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 (0.42-8.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42-1.65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 (0.29-4.4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</w:rPr>
        <w:t>All models were adjusted for sex, maternal and paternal history of asthma and/or hay fever, and atopy at 7 years;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6: Association between </w:t>
      </w:r>
      <w:r>
        <w:rPr>
          <w:rFonts w:cs="Times New Roman" w:ascii="Times New Roman" w:hAnsi="Times New Roman"/>
          <w:i/>
        </w:rPr>
        <w:t>TLR6</w:t>
      </w:r>
      <w:r>
        <w:rPr>
          <w:rFonts w:cs="Times New Roman" w:ascii="Times New Roman" w:hAnsi="Times New Roman"/>
        </w:rPr>
        <w:t xml:space="preserve"> polymorphisms in an additive genetic model and early-onset transient and early-onset persistent asthma by childhood farm exposure </w:t>
      </w:r>
    </w:p>
    <w:tbl>
      <w:tblPr>
        <w:tblW w:w="150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096"/>
        <w:gridCol w:w="1145"/>
        <w:gridCol w:w="1552"/>
        <w:gridCol w:w="1559"/>
        <w:gridCol w:w="1308"/>
        <w:gridCol w:w="239"/>
        <w:gridCol w:w="1093"/>
        <w:gridCol w:w="1145"/>
        <w:gridCol w:w="1648"/>
        <w:gridCol w:w="1559"/>
        <w:gridCol w:w="1324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LR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66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-onset (transient) vs. never asthma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-onset (persistent) vs. never asthm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interaction between SNP and farm exposur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interaction between SNP and farm exposur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N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395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15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/32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T alle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/155*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25*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 (0.28-1.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 (0.13-0.74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/328*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/28*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56-2.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 (0.17-0.9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438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15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/33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C alle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/154#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25#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 (0.26-1.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0.18-0.95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/334#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/28#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57-2.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0.18-0.9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l models were adjusted for sex, maternal and paternal history of asthma and/or hay fever, and atopy at 7 years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the number represents those with one or two T alle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the number represents those with one or two C alleles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 xml:space="preserve">Table S7: Association between </w:t>
      </w:r>
      <w:r>
        <w:rPr>
          <w:rFonts w:cs="Times New Roman" w:ascii="Times New Roman" w:hAnsi="Times New Roman"/>
          <w:b w:val="false"/>
          <w:i/>
          <w:color w:val="000000"/>
          <w:sz w:val="22"/>
          <w:szCs w:val="22"/>
        </w:rPr>
        <w:t>TLR6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 xml:space="preserve"> polymorphisms in an additive genetic model and asthma by childhood </w:t>
      </w:r>
      <w:r>
        <w:rPr/>
        <w:t>farm exposure after removing children who has asthma before or at age 5 years</w:t>
      </w:r>
    </w:p>
    <w:tbl>
      <w:tblPr>
        <w:tblW w:w="15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163"/>
        <w:gridCol w:w="1134"/>
        <w:gridCol w:w="1530"/>
        <w:gridCol w:w="1559"/>
        <w:gridCol w:w="1276"/>
        <w:gridCol w:w="284"/>
        <w:gridCol w:w="1134"/>
        <w:gridCol w:w="1133"/>
        <w:gridCol w:w="1559"/>
        <w:gridCol w:w="1560"/>
        <w:gridCol w:w="1276"/>
      </w:tblGrid>
      <w:tr>
        <w:trPr/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LR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6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arly-onset asthma vs never asthm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ate-onset asthma vs never asthma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interaction between SNP and farm exposur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ildhood farm expos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farm expos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interaction between SNP and farm exposur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395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/1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T allel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/11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0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 (0.28-1.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 (0.13-0.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/159*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/19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56-2.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 (0.17-0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438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/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/1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C allel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/115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0#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 (0.26-1.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0.18-0.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/160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/19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57-2.1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0.18-0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</w:rPr>
        <w:t>All models were adjusted for sex, maternal and paternal history of asthma and/or hay fever, and atopy at 7 years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the number represents those with one or two T alle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the number represents those with one or two C alleles</w:t>
      </w:r>
    </w:p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rFonts w:cs="Times New Roman"/>
        </w:rPr>
        <w:instrText xml:space="preserve"> ADDIN EN.REFLIST </w:instrText>
      </w:r>
      <w:r>
        <w:rPr>
          <w:rFonts w:cs="Times New Roman"/>
        </w:rPr>
      </w:r>
      <w:r>
        <w:rPr>
          <w:rFonts w:cs="Times New Roman"/>
        </w:rPr>
        <w:fldChar w:fldCharType="separate"/>
      </w:r>
      <w:r>
        <w:rPr>
          <w:rFonts w:cs="Times New Roman"/>
        </w:rPr>
      </w:r>
      <w:r>
        <w:rPr/>
        <w:t>1</w:t>
        <w:tab/>
        <w:t>Koppelman, G. H.</w:t>
      </w:r>
      <w:r>
        <w:rPr>
          <w:i/>
        </w:rPr>
        <w:t xml:space="preserve"> et al.</w:t>
      </w:r>
      <w:r>
        <w:rPr/>
        <w:t xml:space="preserve"> Association of a promoter polymorphism of the CD14 gene and atopy. </w:t>
      </w:r>
      <w:r>
        <w:rPr>
          <w:i/>
        </w:rPr>
        <w:t>American journal of respiratory and critical care medicine</w:t>
      </w:r>
      <w:r>
        <w:rPr/>
        <w:t xml:space="preserve"> </w:t>
      </w:r>
      <w:r>
        <w:rPr>
          <w:b/>
        </w:rPr>
        <w:t>163</w:t>
      </w:r>
      <w:r>
        <w:rPr/>
        <w:t>, 965-969, doi:10.1164/ajrccm.163.4.2004164 (2001).</w:t>
      </w:r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>Sharma, M.</w:t>
      </w:r>
      <w:r>
        <w:rPr>
          <w:i/>
        </w:rPr>
        <w:t xml:space="preserve"> et al.</w:t>
      </w:r>
      <w:r>
        <w:rPr/>
        <w:t xml:space="preserve"> Suggestive evidence of association of C-159T functional polymorphism of the CD14 gene with atopic asthma in northern and northwestern Indian populations. </w:t>
      </w:r>
      <w:r>
        <w:rPr>
          <w:i/>
        </w:rPr>
        <w:t>Immunogenetics</w:t>
      </w:r>
      <w:r>
        <w:rPr/>
        <w:t xml:space="preserve"> </w:t>
      </w:r>
      <w:r>
        <w:rPr>
          <w:b/>
        </w:rPr>
        <w:t>56</w:t>
      </w:r>
      <w:r>
        <w:rPr/>
        <w:t>, 544-547, doi:10.1007/s00251-004-0721-y (2004).</w:t>
      </w:r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>Kowal, K.</w:t>
      </w:r>
      <w:r>
        <w:rPr>
          <w:i/>
        </w:rPr>
        <w:t xml:space="preserve"> et al.</w:t>
      </w:r>
      <w:r>
        <w:rPr/>
        <w:t xml:space="preserve"> Analysis of -675 4 g/5 G SERPINE1 and C-159T CD14 polymorphisms in house dust mite-allergic asthma patients. </w:t>
      </w:r>
      <w:r>
        <w:rPr>
          <w:i/>
        </w:rPr>
        <w:t>Journal of investigational allergology &amp; clinical immunology</w:t>
      </w:r>
      <w:r>
        <w:rPr/>
        <w:t xml:space="preserve"> </w:t>
      </w:r>
      <w:r>
        <w:rPr>
          <w:b/>
        </w:rPr>
        <w:t>18</w:t>
      </w:r>
      <w:r>
        <w:rPr/>
        <w:t>, 284-292 (2008).</w:t>
      </w:r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 xml:space="preserve">Wang, J. Y., Liou, Y. H., Wu, Y. J., Hsiao, Y. H. &amp; Wu, L. S. An association study of 13 SNPs from seven candidate genes with pediatric asthma and a preliminary study for genetic testing by multiple variants in Taiwanese population. </w:t>
      </w:r>
      <w:r>
        <w:rPr>
          <w:i/>
        </w:rPr>
        <w:t>Journal of clinical immunology</w:t>
      </w:r>
      <w:r>
        <w:rPr/>
        <w:t xml:space="preserve"> </w:t>
      </w:r>
      <w:r>
        <w:rPr>
          <w:b/>
        </w:rPr>
        <w:t>29</w:t>
      </w:r>
      <w:r>
        <w:rPr/>
        <w:t>, 205-209, doi:10.1007/s10875-008-9256-6 (2009).</w:t>
      </w:r>
    </w:p>
    <w:p>
      <w:pPr>
        <w:pStyle w:val="EndNoteBibliography"/>
        <w:spacing w:before="0" w:after="0"/>
        <w:ind w:left="720" w:hanging="720"/>
        <w:rPr/>
      </w:pPr>
      <w:r>
        <w:rPr/>
        <w:t>5</w:t>
        <w:tab/>
        <w:t>Kljaic-Bukvic, B.</w:t>
      </w:r>
      <w:r>
        <w:rPr>
          <w:i/>
        </w:rPr>
        <w:t xml:space="preserve"> et al.</w:t>
      </w:r>
      <w:r>
        <w:rPr/>
        <w:t xml:space="preserve"> Genetic variants in endotoxin signalling pathway, domestic endotoxin exposure and asthma exacerbations. </w:t>
      </w:r>
      <w:r>
        <w:rPr>
          <w:i/>
        </w:rPr>
        <w:t>Pediatric allergy and immunology : official publication of the European Society of Pediatric Allergy and Immunology</w:t>
      </w:r>
      <w:r>
        <w:rPr/>
        <w:t xml:space="preserve"> </w:t>
      </w:r>
      <w:r>
        <w:rPr>
          <w:b/>
        </w:rPr>
        <w:t>25</w:t>
      </w:r>
      <w:r>
        <w:rPr/>
        <w:t>, 552-557, doi:10.1111/pai.12258 (2014).</w:t>
      </w:r>
    </w:p>
    <w:p>
      <w:pPr>
        <w:pStyle w:val="EndNoteBibliography"/>
        <w:spacing w:before="0" w:after="0"/>
        <w:ind w:left="720" w:hanging="720"/>
        <w:rPr/>
      </w:pPr>
      <w:r>
        <w:rPr/>
        <w:t>6</w:t>
        <w:tab/>
        <w:t>Smit, L. A.</w:t>
      </w:r>
      <w:r>
        <w:rPr>
          <w:i/>
        </w:rPr>
        <w:t xml:space="preserve"> et al.</w:t>
      </w:r>
      <w:r>
        <w:rPr/>
        <w:t xml:space="preserve"> Endotoxin exposure, CD14 and wheeze among farmers: a gene--environment interaction. </w:t>
      </w:r>
      <w:r>
        <w:rPr>
          <w:i/>
        </w:rPr>
        <w:t>Occupational and environmental medicine</w:t>
      </w:r>
      <w:r>
        <w:rPr/>
        <w:t xml:space="preserve"> </w:t>
      </w:r>
      <w:r>
        <w:rPr>
          <w:b/>
        </w:rPr>
        <w:t>68</w:t>
      </w:r>
      <w:r>
        <w:rPr/>
        <w:t>, 826-831, doi:10.1136/oem.2010.060038 (2011).</w:t>
      </w:r>
    </w:p>
    <w:p>
      <w:pPr>
        <w:pStyle w:val="EndNoteBibliography"/>
        <w:spacing w:before="0" w:after="0"/>
        <w:ind w:left="720" w:hanging="720"/>
        <w:rPr/>
      </w:pPr>
      <w:r>
        <w:rPr/>
        <w:t>7</w:t>
        <w:tab/>
        <w:t>Eder, W.</w:t>
      </w:r>
      <w:r>
        <w:rPr>
          <w:i/>
        </w:rPr>
        <w:t xml:space="preserve"> et al.</w:t>
      </w:r>
      <w:r>
        <w:rPr/>
        <w:t xml:space="preserve"> Toll-like receptor 2 as a major gene for asthma in children of European farmers. </w:t>
      </w:r>
      <w:r>
        <w:rPr>
          <w:i/>
        </w:rPr>
        <w:t>The Journal of allergy and clinical immunology</w:t>
      </w:r>
      <w:r>
        <w:rPr/>
        <w:t xml:space="preserve"> </w:t>
      </w:r>
      <w:r>
        <w:rPr>
          <w:b/>
        </w:rPr>
        <w:t>113</w:t>
      </w:r>
      <w:r>
        <w:rPr/>
        <w:t>, 482-488, doi:10.1016/j.jaci.2003.12.374 (2004).</w:t>
      </w:r>
    </w:p>
    <w:p>
      <w:pPr>
        <w:pStyle w:val="EndNoteBibliography"/>
        <w:spacing w:before="0" w:after="0"/>
        <w:ind w:left="720" w:hanging="720"/>
        <w:rPr/>
      </w:pPr>
      <w:r>
        <w:rPr/>
        <w:t>8</w:t>
        <w:tab/>
        <w:t>Kerkhof, M.</w:t>
      </w:r>
      <w:r>
        <w:rPr>
          <w:i/>
        </w:rPr>
        <w:t xml:space="preserve"> et al.</w:t>
      </w:r>
      <w:r>
        <w:rPr/>
        <w:t xml:space="preserve"> Toll-like receptor 2 and 4 genes influence susceptibility to adverse effects of traffic-related air pollution on childhood asthma. </w:t>
      </w:r>
      <w:r>
        <w:rPr>
          <w:i/>
        </w:rPr>
        <w:t>Thorax</w:t>
      </w:r>
      <w:r>
        <w:rPr/>
        <w:t xml:space="preserve"> </w:t>
      </w:r>
      <w:r>
        <w:rPr>
          <w:b/>
        </w:rPr>
        <w:t>65</w:t>
      </w:r>
      <w:r>
        <w:rPr/>
        <w:t>, 690-697, doi:10.1136/thx.2009.119636 (2010).</w:t>
      </w:r>
    </w:p>
    <w:p>
      <w:pPr>
        <w:pStyle w:val="EndNoteBibliography"/>
        <w:spacing w:before="0" w:after="0"/>
        <w:ind w:left="720" w:hanging="720"/>
        <w:rPr/>
      </w:pPr>
      <w:r>
        <w:rPr/>
        <w:t>9</w:t>
        <w:tab/>
        <w:t>Tantisira, K.</w:t>
      </w:r>
      <w:r>
        <w:rPr>
          <w:i/>
        </w:rPr>
        <w:t xml:space="preserve"> et al.</w:t>
      </w:r>
      <w:r>
        <w:rPr/>
        <w:t xml:space="preserve"> Toll-like receptor 6 gene (TLR6): single-nucleotide polymorphism frequencies and preliminary association with the diagnosis of asthma. </w:t>
      </w:r>
      <w:r>
        <w:rPr>
          <w:i/>
        </w:rPr>
        <w:t>Genes and immunity</w:t>
      </w:r>
      <w:r>
        <w:rPr/>
        <w:t xml:space="preserve"> </w:t>
      </w:r>
      <w:r>
        <w:rPr>
          <w:b/>
        </w:rPr>
        <w:t>5</w:t>
      </w:r>
      <w:r>
        <w:rPr/>
        <w:t>, 343-346, doi:10.1038/sj.gene.6364096 (2004).</w:t>
      </w:r>
    </w:p>
    <w:p>
      <w:pPr>
        <w:pStyle w:val="EndNoteBibliography"/>
        <w:spacing w:before="0" w:after="0"/>
        <w:ind w:left="720" w:hanging="720"/>
        <w:rPr/>
      </w:pPr>
      <w:r>
        <w:rPr/>
        <w:t>10</w:t>
        <w:tab/>
        <w:t>Kormann, M. S.</w:t>
      </w:r>
      <w:r>
        <w:rPr>
          <w:i/>
        </w:rPr>
        <w:t xml:space="preserve"> et al.</w:t>
      </w:r>
      <w:r>
        <w:rPr/>
        <w:t xml:space="preserve"> Toll-like receptor heterodimer variants protect from childhood asthma. </w:t>
      </w:r>
      <w:r>
        <w:rPr>
          <w:i/>
        </w:rPr>
        <w:t>The Journal of allergy and clinical immunology</w:t>
      </w:r>
      <w:r>
        <w:rPr/>
        <w:t xml:space="preserve"> </w:t>
      </w:r>
      <w:r>
        <w:rPr>
          <w:b/>
        </w:rPr>
        <w:t>122</w:t>
      </w:r>
      <w:r>
        <w:rPr/>
        <w:t>, 86-92, 92 e81-88, doi:10.1016/j.jaci.2008.04.039 (2008).</w:t>
      </w:r>
    </w:p>
    <w:p>
      <w:pPr>
        <w:pStyle w:val="EndNoteBibliography"/>
        <w:spacing w:before="0" w:after="0"/>
        <w:ind w:left="720" w:hanging="720"/>
        <w:rPr/>
      </w:pPr>
      <w:r>
        <w:rPr/>
        <w:t>11</w:t>
        <w:tab/>
        <w:t>Koponen, P.</w:t>
      </w:r>
      <w:r>
        <w:rPr>
          <w:i/>
        </w:rPr>
        <w:t xml:space="preserve"> et al.</w:t>
      </w:r>
      <w:r>
        <w:rPr/>
        <w:t xml:space="preserve"> The association of genetic variants in toll-like receptor 2 subfamily with allergy and asthma after hospitalization for bronchiolitis in infancy. </w:t>
      </w:r>
      <w:r>
        <w:rPr>
          <w:i/>
        </w:rPr>
        <w:t>The Pediatric infectious disease journal</w:t>
      </w:r>
      <w:r>
        <w:rPr/>
        <w:t xml:space="preserve"> </w:t>
      </w:r>
      <w:r>
        <w:rPr>
          <w:b/>
        </w:rPr>
        <w:t>33</w:t>
      </w:r>
      <w:r>
        <w:rPr/>
        <w:t>, 463-466, doi:10.1097/INF.0000000000000253 (2014).</w:t>
      </w:r>
    </w:p>
    <w:p>
      <w:pPr>
        <w:pStyle w:val="EndNoteBibliography"/>
        <w:ind w:left="720" w:hanging="720"/>
        <w:rPr/>
      </w:pPr>
      <w:r>
        <w:rPr/>
        <w:t>12</w:t>
        <w:tab/>
        <w:t>Miedema, K. G.</w:t>
      </w:r>
      <w:r>
        <w:rPr>
          <w:i/>
        </w:rPr>
        <w:t xml:space="preserve"> et al.</w:t>
      </w:r>
      <w:r>
        <w:rPr/>
        <w:t xml:space="preserve"> Polymorphisms in the TLR6 gene associated with the inverse association between childhood acute lymphoblastic leukemia and atopic disease. </w:t>
      </w:r>
      <w:r>
        <w:rPr>
          <w:i/>
        </w:rPr>
        <w:t>Leukemia</w:t>
      </w:r>
      <w:r>
        <w:rPr/>
        <w:t xml:space="preserve"> </w:t>
      </w:r>
      <w:r>
        <w:rPr>
          <w:b/>
        </w:rPr>
        <w:t>26</w:t>
      </w:r>
      <w:r>
        <w:rPr/>
        <w:t>, 1203-1210, doi:10.1038/leu.2011.341 (2012)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1:06:00Z</dcterms:created>
  <dc:creator>Melisa Lau</dc:creator>
  <dc:description/>
  <cp:keywords/>
  <dc:language>en-US</dc:language>
  <cp:lastModifiedBy>Melisa Lau</cp:lastModifiedBy>
  <dcterms:modified xsi:type="dcterms:W3CDTF">2017-01-19T01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